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411EA" w14:textId="77777777" w:rsidR="005B42E5" w:rsidRDefault="005B42E5" w:rsidP="00A67DF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8001BE" w14:textId="77777777" w:rsidR="00E2717C" w:rsidRPr="00E2717C" w:rsidRDefault="00E2717C" w:rsidP="00E2717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3 Table</w:t>
      </w:r>
      <w:r w:rsidRPr="00E271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t hoc </w:t>
      </w:r>
      <w:proofErr w:type="spellStart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>pairwise</w:t>
      </w:r>
      <w:proofErr w:type="spellEnd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paris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nygl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alys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>between</w:t>
      </w:r>
      <w:proofErr w:type="spellEnd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>size-clas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>categories</w:t>
      </w:r>
      <w:proofErr w:type="spellEnd"/>
      <w:r w:rsidRPr="00E2717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2127"/>
        <w:gridCol w:w="1559"/>
      </w:tblGrid>
      <w:tr w:rsidR="00E2717C" w:rsidRPr="00E2717C" w14:paraId="30C7E801" w14:textId="77777777" w:rsidTr="005134F3">
        <w:trPr>
          <w:trHeight w:val="485"/>
        </w:trPr>
        <w:tc>
          <w:tcPr>
            <w:tcW w:w="33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B7A7" w14:textId="77777777" w:rsidR="00E2717C" w:rsidRPr="00E2717C" w:rsidRDefault="00E2717C" w:rsidP="0051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proofErr w:type="spellStart"/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wise</w:t>
            </w:r>
            <w:proofErr w:type="spellEnd"/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s</w:t>
            </w:r>
            <w:proofErr w:type="spellEnd"/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57582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R </w:t>
            </w:r>
            <w:proofErr w:type="spellStart"/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9CF05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E27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ue</w:t>
            </w:r>
            <w:proofErr w:type="spellEnd"/>
          </w:p>
        </w:tc>
      </w:tr>
      <w:tr w:rsidR="00E2717C" w:rsidRPr="00E2717C" w14:paraId="731D1BEC" w14:textId="77777777" w:rsidTr="005134F3">
        <w:trPr>
          <w:trHeight w:val="485"/>
        </w:trPr>
        <w:tc>
          <w:tcPr>
            <w:tcW w:w="33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C4B81" w14:textId="77777777" w:rsidR="00E2717C" w:rsidRPr="00E2717C" w:rsidRDefault="00E2717C" w:rsidP="0051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2 vs G3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93EDF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6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DD4E5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2717C" w:rsidRPr="00E2717C" w14:paraId="5223CF06" w14:textId="77777777" w:rsidTr="005134F3">
        <w:trPr>
          <w:trHeight w:val="485"/>
        </w:trPr>
        <w:tc>
          <w:tcPr>
            <w:tcW w:w="33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5188E" w14:textId="77777777" w:rsidR="00E2717C" w:rsidRPr="00E2717C" w:rsidRDefault="00E2717C" w:rsidP="0051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 vs G3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E81D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3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462EC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E2717C" w:rsidRPr="00E2717C" w14:paraId="7B67F229" w14:textId="77777777" w:rsidTr="005134F3">
        <w:trPr>
          <w:trHeight w:val="485"/>
        </w:trPr>
        <w:tc>
          <w:tcPr>
            <w:tcW w:w="33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A0A79" w14:textId="77777777" w:rsidR="00E2717C" w:rsidRPr="00E2717C" w:rsidRDefault="00E2717C" w:rsidP="00513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 vs G2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09002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5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18494" w14:textId="77777777" w:rsidR="00E2717C" w:rsidRPr="00E2717C" w:rsidRDefault="00E2717C" w:rsidP="0051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</w:tr>
    </w:tbl>
    <w:p w14:paraId="6684574D" w14:textId="7EDA0372" w:rsidR="007A3691" w:rsidRDefault="007A3691" w:rsidP="00EB4C88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A3691" w:rsidSect="00EB4C88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93878" w14:textId="77777777" w:rsidR="009E2A32" w:rsidRDefault="009E2A32" w:rsidP="00A67DFB">
      <w:pPr>
        <w:spacing w:after="0" w:line="240" w:lineRule="auto"/>
      </w:pPr>
      <w:r>
        <w:separator/>
      </w:r>
    </w:p>
  </w:endnote>
  <w:endnote w:type="continuationSeparator" w:id="0">
    <w:p w14:paraId="4D6E1DCF" w14:textId="77777777" w:rsidR="009E2A32" w:rsidRDefault="009E2A32" w:rsidP="00A6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989064"/>
      <w:docPartObj>
        <w:docPartGallery w:val="Page Numbers (Bottom of Page)"/>
        <w:docPartUnique/>
      </w:docPartObj>
    </w:sdtPr>
    <w:sdtEndPr/>
    <w:sdtContent>
      <w:p w14:paraId="36B127E0" w14:textId="77777777" w:rsidR="00834886" w:rsidRDefault="008348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393" w:rsidRPr="00317393">
          <w:rPr>
            <w:noProof/>
            <w:lang w:val="es-ES"/>
          </w:rPr>
          <w:t>4</w:t>
        </w:r>
        <w:r>
          <w:fldChar w:fldCharType="end"/>
        </w:r>
      </w:p>
    </w:sdtContent>
  </w:sdt>
  <w:p w14:paraId="45537D90" w14:textId="77777777" w:rsidR="00834886" w:rsidRDefault="00834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B7F99" w14:textId="77777777" w:rsidR="009E2A32" w:rsidRDefault="009E2A32" w:rsidP="00A67DFB">
      <w:pPr>
        <w:spacing w:after="0" w:line="240" w:lineRule="auto"/>
      </w:pPr>
      <w:r>
        <w:separator/>
      </w:r>
    </w:p>
  </w:footnote>
  <w:footnote w:type="continuationSeparator" w:id="0">
    <w:p w14:paraId="129E0B64" w14:textId="77777777" w:rsidR="009E2A32" w:rsidRDefault="009E2A32" w:rsidP="00A6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2E5"/>
    <w:rsid w:val="00002B8B"/>
    <w:rsid w:val="0008275E"/>
    <w:rsid w:val="00114404"/>
    <w:rsid w:val="00123618"/>
    <w:rsid w:val="00164F4B"/>
    <w:rsid w:val="0016506A"/>
    <w:rsid w:val="001922B6"/>
    <w:rsid w:val="001A65C3"/>
    <w:rsid w:val="001F7129"/>
    <w:rsid w:val="002954B8"/>
    <w:rsid w:val="002A093B"/>
    <w:rsid w:val="002D460F"/>
    <w:rsid w:val="00317393"/>
    <w:rsid w:val="00353402"/>
    <w:rsid w:val="0039422F"/>
    <w:rsid w:val="003D02D7"/>
    <w:rsid w:val="003D45CC"/>
    <w:rsid w:val="00480580"/>
    <w:rsid w:val="005B299D"/>
    <w:rsid w:val="005B42E5"/>
    <w:rsid w:val="005C513F"/>
    <w:rsid w:val="005E7338"/>
    <w:rsid w:val="00655D75"/>
    <w:rsid w:val="00697408"/>
    <w:rsid w:val="006C20E4"/>
    <w:rsid w:val="00703442"/>
    <w:rsid w:val="007A3691"/>
    <w:rsid w:val="00810A87"/>
    <w:rsid w:val="00817E24"/>
    <w:rsid w:val="00825801"/>
    <w:rsid w:val="00834886"/>
    <w:rsid w:val="0086442E"/>
    <w:rsid w:val="009D0910"/>
    <w:rsid w:val="009D332E"/>
    <w:rsid w:val="009E2A32"/>
    <w:rsid w:val="009E3828"/>
    <w:rsid w:val="009F4C16"/>
    <w:rsid w:val="00A13ACF"/>
    <w:rsid w:val="00A67DFB"/>
    <w:rsid w:val="00AE7ADF"/>
    <w:rsid w:val="00B173E5"/>
    <w:rsid w:val="00B67510"/>
    <w:rsid w:val="00BF3D04"/>
    <w:rsid w:val="00C178A3"/>
    <w:rsid w:val="00C568D7"/>
    <w:rsid w:val="00C90587"/>
    <w:rsid w:val="00CF304D"/>
    <w:rsid w:val="00D24C6A"/>
    <w:rsid w:val="00D5273E"/>
    <w:rsid w:val="00D60325"/>
    <w:rsid w:val="00DB6870"/>
    <w:rsid w:val="00E0187F"/>
    <w:rsid w:val="00E2717C"/>
    <w:rsid w:val="00EB4C88"/>
    <w:rsid w:val="00EC0130"/>
    <w:rsid w:val="00F26474"/>
    <w:rsid w:val="00F41ADE"/>
    <w:rsid w:val="00F56148"/>
    <w:rsid w:val="00FC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AD4A33"/>
  <w15:docId w15:val="{637E8938-150C-4E89-BC2E-6F9CF548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67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707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56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3E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7DFB"/>
  </w:style>
  <w:style w:type="paragraph" w:styleId="Header">
    <w:name w:val="header"/>
    <w:basedOn w:val="Normal"/>
    <w:link w:val="Head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FB"/>
  </w:style>
  <w:style w:type="paragraph" w:styleId="Footer">
    <w:name w:val="footer"/>
    <w:basedOn w:val="Normal"/>
    <w:link w:val="Foot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53/6rEDex2n+L1ua71GZLCTBq6w==">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</go:docsCustomData>
</go:gDocsCustomXmlDataStorage>
</file>

<file path=customXml/itemProps1.xml><?xml version="1.0" encoding="utf-8"?>
<ds:datastoreItem xmlns:ds="http://schemas.openxmlformats.org/officeDocument/2006/customXml" ds:itemID="{C75E4999-0844-4F94-B94F-277D507340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Pérez Pezoa</dc:creator>
  <cp:lastModifiedBy>chn off31</cp:lastModifiedBy>
  <cp:revision>4</cp:revision>
  <dcterms:created xsi:type="dcterms:W3CDTF">2023-05-24T12:06:00Z</dcterms:created>
  <dcterms:modified xsi:type="dcterms:W3CDTF">2023-06-0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7e7c59-5183-38a3-835c-66883cc5b98a</vt:lpwstr>
  </property>
  <property fmtid="{D5CDD505-2E9C-101B-9397-08002B2CF9AE}" pid="24" name="Mendeley Citation Style_1">
    <vt:lpwstr>http://www.zotero.org/styles/plos-one</vt:lpwstr>
  </property>
</Properties>
</file>